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DCE" w:rsidRPr="00295885" w:rsidRDefault="00771DCE" w:rsidP="00771DCE">
      <w:pPr>
        <w:rPr>
          <w:lang w:val="en-GB"/>
        </w:rPr>
      </w:pPr>
    </w:p>
    <w:p w:rsidR="00771DCE" w:rsidRPr="00295885" w:rsidRDefault="00771DCE" w:rsidP="00771DCE">
      <w:pPr>
        <w:pStyle w:val="Caption"/>
        <w:spacing w:after="24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 Table S1.</w:t>
      </w:r>
      <w:proofErr w:type="gramEnd"/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2958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ocal biomarkers in stable PD patients and in patients presenting with acute peritonitis.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5"/>
        <w:gridCol w:w="964"/>
        <w:gridCol w:w="964"/>
        <w:gridCol w:w="964"/>
        <w:gridCol w:w="964"/>
        <w:gridCol w:w="656"/>
      </w:tblGrid>
      <w:tr w:rsidR="00771DCE" w:rsidRPr="00295885" w:rsidTr="002B223A">
        <w:trPr>
          <w:trHeight w:hRule="exact" w:val="510"/>
          <w:jc w:val="center"/>
        </w:trPr>
        <w:tc>
          <w:tcPr>
            <w:tcW w:w="2705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771DCE" w:rsidRPr="00295885" w:rsidRDefault="00771DCE" w:rsidP="002B223A">
            <w:pPr>
              <w:spacing w:after="2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omarker</w:t>
            </w:r>
          </w:p>
        </w:tc>
        <w:tc>
          <w:tcPr>
            <w:tcW w:w="192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able</w:t>
            </w:r>
          </w:p>
        </w:tc>
        <w:tc>
          <w:tcPr>
            <w:tcW w:w="192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eritonitis</w:t>
            </w:r>
          </w:p>
        </w:tc>
        <w:tc>
          <w:tcPr>
            <w:tcW w:w="656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EM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EM</w:t>
            </w:r>
          </w:p>
        </w:tc>
        <w:tc>
          <w:tcPr>
            <w:tcW w:w="656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771DCE" w:rsidRPr="00295885" w:rsidRDefault="00771DCE" w:rsidP="002B223A">
            <w:pPr>
              <w:spacing w:after="20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α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2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6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4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5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.99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2.37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6.19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1.28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7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0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86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L-12p40 (pg/ml) 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5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1.62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.9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5.39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2p70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4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5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62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1.36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2.04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4.47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7A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6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2.67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8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2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5.29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62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9.56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2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9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L-6R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3.9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6.76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8.54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73.19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N-γ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3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.06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36.93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-α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2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4.09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-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-CSF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F-β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48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0.86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.82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7.88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bottom w:val="single" w:sz="4" w:space="0" w:color="auto"/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 (pg/ml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.91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5.11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.12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5.98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top w:val="single" w:sz="4" w:space="0" w:color="auto"/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 (pg/ml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1.40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2.78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5.70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9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.96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4.28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4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34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4.92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5.52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54.70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1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.98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76.20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6.2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59.79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3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4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7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4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18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2.24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2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8.21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7.81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1.38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7.75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6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.75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84.31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8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8 (p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.86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95.61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3.34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268.60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bottom w:val="single" w:sz="4" w:space="0" w:color="auto"/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10 (pg/ml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7.10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54.85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5.29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16.80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top w:val="single" w:sz="4" w:space="0" w:color="auto"/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-8 total (ng/ml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8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 substrat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9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ind w:right="-6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neutrophil elastas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.99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NE substrate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4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ymography (arbitrary units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protectin (ng/ml)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64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27</w:t>
            </w:r>
          </w:p>
        </w:tc>
        <w:tc>
          <w:tcPr>
            <w:tcW w:w="964" w:type="dxa"/>
            <w:tcBorders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656" w:type="dxa"/>
            <w:tcBorders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bottom w:val="single" w:sz="4" w:space="0" w:color="auto"/>
              <w:righ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factant protein D (SPD)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56" w:type="dxa"/>
            <w:tcBorders>
              <w:left w:val="single" w:sz="4" w:space="0" w:color="auto"/>
              <w:bottom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1DCE" w:rsidRPr="00295885" w:rsidTr="002B223A">
        <w:trPr>
          <w:jc w:val="center"/>
        </w:trPr>
        <w:tc>
          <w:tcPr>
            <w:tcW w:w="2705" w:type="dxa"/>
            <w:tcBorders>
              <w:top w:val="single" w:sz="4" w:space="0" w:color="auto"/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otal cell count (× 10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9</w:t>
            </w: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cells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GB"/>
              </w:rPr>
              <w:t>0.04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</w:tcPr>
          <w:p w:rsidR="00771DCE" w:rsidRPr="00295885" w:rsidRDefault="00771DCE" w:rsidP="002B223A">
            <w:pPr>
              <w:pStyle w:val="HTMLPreformatted"/>
              <w:shd w:val="clear" w:color="auto" w:fill="FFFFFF"/>
              <w:spacing w:after="20"/>
              <w:jc w:val="center"/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  <w:lang w:val="en-GB"/>
              </w:rPr>
              <w:t>7.73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1.33</w:t>
            </w:r>
          </w:p>
        </w:tc>
        <w:tc>
          <w:tcPr>
            <w:tcW w:w="656" w:type="dxa"/>
            <w:tcBorders>
              <w:top w:val="single" w:sz="4" w:space="0" w:color="auto"/>
              <w:left w:val="single" w:sz="4" w:space="0" w:color="auto"/>
            </w:tcBorders>
          </w:tcPr>
          <w:p w:rsidR="00771DCE" w:rsidRPr="00295885" w:rsidRDefault="00771DCE" w:rsidP="002B223A">
            <w:pPr>
              <w:spacing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958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</w:tr>
    </w:tbl>
    <w:p w:rsidR="00771DCE" w:rsidRPr="00295885" w:rsidRDefault="00771DCE" w:rsidP="00771DC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771DCE" w:rsidRPr="00295885" w:rsidRDefault="00771DCE" w:rsidP="00771DCE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Differences between stable patients and patients with acute peritonitis were considered statistically significant as indicated: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br/>
        <w:t xml:space="preserve">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5, *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1, ***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&lt;0.001, based on two-tailed Mann-Whitney tests.  </w:t>
      </w:r>
    </w:p>
    <w:p w:rsidR="00771DCE" w:rsidRPr="00295885" w:rsidRDefault="00771DCE" w:rsidP="00771DCE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Differences in the cellular composition between stable PD patients and patients presenting with peritonitis were already published earlier (Lin </w:t>
      </w:r>
      <w:r w:rsidRPr="0029588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et al.</w:t>
      </w:r>
      <w:r w:rsidRPr="0029588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, </w:t>
      </w:r>
      <w:r w:rsidRPr="00295885">
        <w:rPr>
          <w:rFonts w:ascii="Times New Roman" w:hAnsi="Times New Roman" w:cs="Times New Roman"/>
          <w:i/>
          <w:sz w:val="18"/>
          <w:szCs w:val="18"/>
          <w:lang w:val="en-GB"/>
        </w:rPr>
        <w:t xml:space="preserve">J Am </w:t>
      </w:r>
      <w:proofErr w:type="spellStart"/>
      <w:r w:rsidRPr="00295885">
        <w:rPr>
          <w:rFonts w:ascii="Times New Roman" w:hAnsi="Times New Roman" w:cs="Times New Roman"/>
          <w:i/>
          <w:sz w:val="18"/>
          <w:szCs w:val="18"/>
          <w:lang w:val="en-GB"/>
        </w:rPr>
        <w:t>Soc</w:t>
      </w:r>
      <w:proofErr w:type="spellEnd"/>
      <w:r w:rsidRPr="00295885">
        <w:rPr>
          <w:rFonts w:ascii="Times New Roman" w:hAnsi="Times New Roman" w:cs="Times New Roman"/>
          <w:i/>
          <w:sz w:val="18"/>
          <w:szCs w:val="18"/>
          <w:lang w:val="en-GB"/>
        </w:rPr>
        <w:t xml:space="preserve"> </w:t>
      </w:r>
      <w:proofErr w:type="spellStart"/>
      <w:r w:rsidRPr="00295885">
        <w:rPr>
          <w:rFonts w:ascii="Times New Roman" w:hAnsi="Times New Roman" w:cs="Times New Roman"/>
          <w:i/>
          <w:sz w:val="18"/>
          <w:szCs w:val="18"/>
          <w:lang w:val="en-GB"/>
        </w:rPr>
        <w:t>Nephrol</w:t>
      </w:r>
      <w:proofErr w:type="spellEnd"/>
      <w:r w:rsidRPr="0029588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295885">
        <w:rPr>
          <w:rFonts w:ascii="Times New Roman" w:hAnsi="Times New Roman" w:cs="Times New Roman"/>
          <w:b/>
          <w:sz w:val="18"/>
          <w:szCs w:val="18"/>
          <w:lang w:val="en-GB"/>
        </w:rPr>
        <w:t>24</w:t>
      </w:r>
      <w:r w:rsidRPr="00295885">
        <w:rPr>
          <w:rFonts w:ascii="Times New Roman" w:hAnsi="Times New Roman" w:cs="Times New Roman"/>
          <w:sz w:val="18"/>
          <w:szCs w:val="18"/>
          <w:lang w:val="en-GB"/>
        </w:rPr>
        <w:t>:2002-2009).</w:t>
      </w:r>
    </w:p>
    <w:p w:rsidR="00187C8E" w:rsidRDefault="00771DCE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DCE"/>
    <w:rsid w:val="005E4A1D"/>
    <w:rsid w:val="00771DCE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DCE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DCE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71DC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71D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1DCE"/>
    <w:rPr>
      <w:rFonts w:ascii="Courier New" w:eastAsia="Times New Roman" w:hAnsi="Courier New" w:cs="Courier New"/>
      <w:sz w:val="20"/>
      <w:szCs w:val="20"/>
      <w:lang w:val="sv-SE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DCE"/>
    <w:rPr>
      <w:rFonts w:eastAsiaTheme="minorEastAsia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DCE"/>
    <w:pPr>
      <w:spacing w:after="0" w:line="240" w:lineRule="auto"/>
    </w:pPr>
    <w:rPr>
      <w:rFonts w:eastAsiaTheme="minorEastAsia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71DC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71D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1DCE"/>
    <w:rPr>
      <w:rFonts w:ascii="Courier New" w:eastAsia="Times New Roman" w:hAnsi="Courier New" w:cs="Courier New"/>
      <w:sz w:val="20"/>
      <w:szCs w:val="20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9</Characters>
  <Application>Microsoft Office Word</Application>
  <DocSecurity>0</DocSecurity>
  <Lines>16</Lines>
  <Paragraphs>4</Paragraphs>
  <ScaleCrop>false</ScaleCrop>
  <Company>Reed Elsevier</Company>
  <LinksUpToDate>false</LinksUpToDate>
  <CharactersWithSpaces>2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7-01-30T14:18:00Z</dcterms:created>
  <dcterms:modified xsi:type="dcterms:W3CDTF">2017-01-30T14:18:00Z</dcterms:modified>
</cp:coreProperties>
</file>